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D7186" w14:textId="55C3F7CF" w:rsidR="0099689A" w:rsidRPr="006B2129" w:rsidRDefault="001D5D45" w:rsidP="009968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6B2129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9689A" w:rsidRPr="006B212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. list of genes used to identify deregulated pathways</w:t>
      </w:r>
    </w:p>
    <w:p w14:paraId="0868F60D" w14:textId="77777777" w:rsidR="0099689A" w:rsidRDefault="0099689A" w:rsidP="0099689A">
      <w:pPr>
        <w:rPr>
          <w:lang w:val="en-GB"/>
        </w:rPr>
      </w:pPr>
    </w:p>
    <w:p w14:paraId="3DB4186E" w14:textId="5A87A17F" w:rsidR="0099689A" w:rsidRDefault="0099689A" w:rsidP="0099689A">
      <w:pPr>
        <w:rPr>
          <w:lang w:val="en-GB"/>
        </w:rPr>
      </w:pPr>
      <w:r w:rsidRPr="004846E4">
        <w:rPr>
          <w:noProof/>
        </w:rPr>
        <w:drawing>
          <wp:inline distT="0" distB="0" distL="0" distR="0" wp14:anchorId="682417FC" wp14:editId="779EA599">
            <wp:extent cx="5331854" cy="718511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854" cy="7185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B78FA" w14:textId="0A6CE19F" w:rsidR="001D5D45" w:rsidRDefault="001D5D45" w:rsidP="0099689A">
      <w:pPr>
        <w:rPr>
          <w:lang w:val="en-GB"/>
        </w:rPr>
      </w:pPr>
    </w:p>
    <w:p w14:paraId="0E18393A" w14:textId="17837EE4" w:rsidR="001D5D45" w:rsidRDefault="001D5D45" w:rsidP="0099689A">
      <w:pPr>
        <w:rPr>
          <w:lang w:val="en-GB"/>
        </w:rPr>
      </w:pPr>
      <w:r w:rsidRPr="001D5D45">
        <w:lastRenderedPageBreak/>
        <w:drawing>
          <wp:inline distT="0" distB="0" distL="0" distR="0" wp14:anchorId="5111DDB3" wp14:editId="66BD8DF3">
            <wp:extent cx="6120130" cy="657542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57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30ECB" w14:textId="77777777" w:rsidR="001D5D45" w:rsidRDefault="001D5D45" w:rsidP="009968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1D5D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bertus Medium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F2663"/>
    <w:multiLevelType w:val="hybridMultilevel"/>
    <w:tmpl w:val="073E23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17990"/>
    <w:multiLevelType w:val="hybridMultilevel"/>
    <w:tmpl w:val="D59C8040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7C392E"/>
    <w:multiLevelType w:val="hybridMultilevel"/>
    <w:tmpl w:val="4A7E3230"/>
    <w:lvl w:ilvl="0" w:tplc="798C9018">
      <w:numFmt w:val="bullet"/>
      <w:lvlText w:val="-"/>
      <w:lvlJc w:val="left"/>
      <w:pPr>
        <w:ind w:left="720" w:hanging="360"/>
      </w:pPr>
      <w:rPr>
        <w:rFonts w:ascii="Arial" w:eastAsia="Times New Roman" w:hAnsi="Arial" w:cs="Albertus Medium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FF3941"/>
    <w:multiLevelType w:val="hybridMultilevel"/>
    <w:tmpl w:val="86468A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6E4"/>
    <w:rsid w:val="001057B9"/>
    <w:rsid w:val="001D5D45"/>
    <w:rsid w:val="0036028B"/>
    <w:rsid w:val="00460D83"/>
    <w:rsid w:val="004846E4"/>
    <w:rsid w:val="004A5B23"/>
    <w:rsid w:val="00727EBA"/>
    <w:rsid w:val="007759E2"/>
    <w:rsid w:val="0099689A"/>
    <w:rsid w:val="00CE0609"/>
    <w:rsid w:val="00D10E11"/>
    <w:rsid w:val="00D77072"/>
    <w:rsid w:val="00FE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E2AC8"/>
  <w15:chartTrackingRefBased/>
  <w15:docId w15:val="{D7CB117A-1A04-44B9-8AC1-43BEF0D53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9689A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7759E2"/>
    <w:rPr>
      <w:color w:val="000080"/>
      <w:u w:val="single"/>
    </w:rPr>
  </w:style>
  <w:style w:type="paragraph" w:styleId="Intestazione">
    <w:name w:val="header"/>
    <w:basedOn w:val="Normale"/>
    <w:link w:val="IntestazioneCarattere"/>
    <w:rsid w:val="007759E2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ntestazioneCarattere">
    <w:name w:val="Intestazione Carattere"/>
    <w:basedOn w:val="Carpredefinitoparagrafo"/>
    <w:link w:val="Intestazione"/>
    <w:rsid w:val="007759E2"/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</cp:lastModifiedBy>
  <cp:revision>3</cp:revision>
  <dcterms:created xsi:type="dcterms:W3CDTF">2019-06-29T06:45:00Z</dcterms:created>
  <dcterms:modified xsi:type="dcterms:W3CDTF">2019-06-29T06:45:00Z</dcterms:modified>
</cp:coreProperties>
</file>